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ACCC" w14:textId="32D46EA6" w:rsidR="00382C11" w:rsidRPr="00DE3D67" w:rsidRDefault="00C7338B" w:rsidP="00DE3D67">
      <w:pPr>
        <w:jc w:val="center"/>
        <w:rPr>
          <w:rFonts w:hint="eastAsia"/>
          <w:b/>
          <w:bCs/>
        </w:rPr>
      </w:pPr>
      <w:r w:rsidRPr="00803645">
        <w:rPr>
          <w:b/>
          <w:bCs/>
        </w:rPr>
        <w:t>SEARCH STRATEGY IN PUBMED</w:t>
      </w:r>
      <w:r w:rsidRPr="00803645">
        <w:rPr>
          <w:rFonts w:hint="eastAsia"/>
          <w:b/>
          <w:bCs/>
        </w:rPr>
        <w:t xml:space="preserve"> </w:t>
      </w:r>
      <w:r w:rsidRPr="00803645">
        <w:rPr>
          <w:b/>
          <w:bCs/>
        </w:rPr>
        <w:t>DATABASE</w:t>
      </w:r>
    </w:p>
    <w:tbl>
      <w:tblPr>
        <w:tblStyle w:val="a7"/>
        <w:tblW w:w="11057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851"/>
        <w:gridCol w:w="7938"/>
        <w:gridCol w:w="1276"/>
        <w:gridCol w:w="992"/>
      </w:tblGrid>
      <w:tr w:rsidR="00382C11" w14:paraId="0ABA3B5D" w14:textId="77777777" w:rsidTr="00C754F5">
        <w:tc>
          <w:tcPr>
            <w:tcW w:w="851" w:type="dxa"/>
            <w:shd w:val="clear" w:color="auto" w:fill="AEAAAA" w:themeFill="background2" w:themeFillShade="BF"/>
            <w:vAlign w:val="center"/>
          </w:tcPr>
          <w:p w14:paraId="70950F8A" w14:textId="7C18186F" w:rsidR="00382C11" w:rsidRPr="00382C11" w:rsidRDefault="00382C11" w:rsidP="00382C11">
            <w:pPr>
              <w:jc w:val="center"/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S</w:t>
            </w:r>
            <w:r w:rsidRPr="00382C11">
              <w:rPr>
                <w:rFonts w:ascii="Times New Roman" w:hAnsi="Times New Roman" w:cs="Times New Roman"/>
              </w:rPr>
              <w:t>earch</w:t>
            </w:r>
          </w:p>
        </w:tc>
        <w:tc>
          <w:tcPr>
            <w:tcW w:w="7938" w:type="dxa"/>
            <w:shd w:val="clear" w:color="auto" w:fill="AEAAAA" w:themeFill="background2" w:themeFillShade="BF"/>
            <w:vAlign w:val="center"/>
          </w:tcPr>
          <w:p w14:paraId="2182210A" w14:textId="0F94AA44" w:rsidR="00382C11" w:rsidRPr="00382C11" w:rsidRDefault="00382C11" w:rsidP="00382C11">
            <w:pPr>
              <w:jc w:val="center"/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183A3282" w14:textId="100E2EFE" w:rsidR="00382C11" w:rsidRPr="00382C11" w:rsidRDefault="00382C11" w:rsidP="00382C11">
            <w:pPr>
              <w:jc w:val="center"/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I</w:t>
            </w:r>
            <w:r w:rsidRPr="00382C11">
              <w:rPr>
                <w:rFonts w:ascii="Times New Roman" w:hAnsi="Times New Roman" w:cs="Times New Roman"/>
              </w:rPr>
              <w:t>tems found</w:t>
            </w:r>
          </w:p>
        </w:tc>
        <w:tc>
          <w:tcPr>
            <w:tcW w:w="992" w:type="dxa"/>
            <w:shd w:val="clear" w:color="auto" w:fill="AEAAAA" w:themeFill="background2" w:themeFillShade="BF"/>
            <w:vAlign w:val="center"/>
          </w:tcPr>
          <w:p w14:paraId="0BB06FB5" w14:textId="43F6AE9B" w:rsidR="00382C11" w:rsidRPr="00382C11" w:rsidRDefault="00382C11" w:rsidP="00382C11">
            <w:pPr>
              <w:jc w:val="center"/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Time</w:t>
            </w:r>
          </w:p>
        </w:tc>
      </w:tr>
      <w:tr w:rsidR="00382C11" w14:paraId="3784613E" w14:textId="77777777" w:rsidTr="00C754F5">
        <w:tc>
          <w:tcPr>
            <w:tcW w:w="851" w:type="dxa"/>
          </w:tcPr>
          <w:p w14:paraId="258412A3" w14:textId="4E028EDE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938" w:type="dxa"/>
          </w:tcPr>
          <w:p w14:paraId="56CBC55D" w14:textId="3A02AC1D" w:rsidR="00382C11" w:rsidRPr="00DE3D67" w:rsidRDefault="00DE3D67" w:rsidP="00DE3D67">
            <w:pPr>
              <w:wordWrap w:val="0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Search: ((((((((((((cell phone[Title/Abstract]) OR (cell phones[Title/Abstract])) OR (cellular phone[Title/Abstract])) OR (cell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3D67">
              <w:rPr>
                <w:rFonts w:ascii="Times New Roman" w:hAnsi="Times New Roman" w:cs="Times New Roman"/>
              </w:rPr>
              <w:t>phones[Title/Abstract])) OR (cell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3D67">
              <w:rPr>
                <w:rFonts w:ascii="Times New Roman" w:hAnsi="Times New Roman" w:cs="Times New Roman"/>
              </w:rPr>
              <w:t>telephone[Title/Abstract])) OR (cellular telephones[Title/Abstract])) OR (mobile devices[Title/Abstract])) OR (mobile phone[Title/Abstract])) OR (smart phone[Title/Abstract])) OR (smartphone[Title/Abstract])) AND ((((((((addiction[Title/Abstract]) OR (dependence[Title/Abstract])) OR (dependency[Title/Abstract])) OR (abuse[Title/Abstract])) OR (addicted to[Title/Abstract])) OR (overuse[Title/Abstract])) OR (problem use[Title/Abstract])) OR (compensatory use[Title/Abstract]))) OR (((((((((((((((problematic smartphone use[Title/Abstract]) OR (problematic smart phone use[Title/Abstract])) OR (problematic mobile phone use[Title/Abstract])) OR (problematic cell phone use[Title/Abstract])) OR (problematic cell phone use[Title/Abstract])) OR (Nomophobia[Title/Abstract])) OR (smartphone zombies[Title/Abstract])) OR (Phubbing[Title/Abstract])) OR (fear of missing out[Title/Abstract])) OR (</w:t>
            </w:r>
            <w:proofErr w:type="spellStart"/>
            <w:r w:rsidRPr="00DE3D67">
              <w:rPr>
                <w:rFonts w:ascii="Times New Roman" w:hAnsi="Times New Roman" w:cs="Times New Roman"/>
              </w:rPr>
              <w:t>FoMO</w:t>
            </w:r>
            <w:proofErr w:type="spellEnd"/>
            <w:r w:rsidRPr="00DE3D67">
              <w:rPr>
                <w:rFonts w:ascii="Times New Roman" w:hAnsi="Times New Roman" w:cs="Times New Roman"/>
              </w:rPr>
              <w:t>[Title/Abstract])) OR (smartphone separation anxiety[Title/Abstract])) OR (smartphone use disorder[Title/Abstract])) OR (compulsive mobile phone use[Title/Abstract])) OR (fear of being without a mobile phone[Title/Abstract])) OR (fear of being without a smartphone[Title/Abstract]))) AND (((((((((Affective Symptom[Title/Abstract]) OR (Symptom, Affective[Title/Abstract])) OR (Symptoms, Affective[Title/Abstract])) OR (Alexithymia[Title/Abstract])) OR (</w:t>
            </w:r>
            <w:proofErr w:type="spellStart"/>
            <w:r w:rsidRPr="00DE3D67">
              <w:rPr>
                <w:rFonts w:ascii="Times New Roman" w:hAnsi="Times New Roman" w:cs="Times New Roman"/>
              </w:rPr>
              <w:t>Alexithymias</w:t>
            </w:r>
            <w:proofErr w:type="spellEnd"/>
            <w:r w:rsidRPr="00DE3D67">
              <w:rPr>
                <w:rFonts w:ascii="Times New Roman" w:hAnsi="Times New Roman" w:cs="Times New Roman"/>
              </w:rPr>
              <w:t>[Title/Abstract])) OR (Emotional Disturbances[Title/Abstract])) OR (Disturbance, Emotional[Title/Abstract])) OR (Disturbances, Emotional[Title/Abstract])) OR (Emotional Disturbance[Title/Abstract]))</w:t>
            </w:r>
          </w:p>
        </w:tc>
        <w:tc>
          <w:tcPr>
            <w:tcW w:w="1276" w:type="dxa"/>
            <w:vAlign w:val="center"/>
          </w:tcPr>
          <w:p w14:paraId="625F6BEE" w14:textId="51089617" w:rsidR="00382C11" w:rsidRPr="00DE3D67" w:rsidRDefault="00DE3D67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14:paraId="01BC7FED" w14:textId="5E8A18AB" w:rsidR="00382C11" w:rsidRPr="00DE3D67" w:rsidRDefault="00DE3D67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49:54</w:t>
            </w:r>
          </w:p>
        </w:tc>
      </w:tr>
      <w:tr w:rsidR="00382C11" w14:paraId="5C41CE6D" w14:textId="77777777" w:rsidTr="00C754F5">
        <w:tc>
          <w:tcPr>
            <w:tcW w:w="851" w:type="dxa"/>
          </w:tcPr>
          <w:p w14:paraId="5BE6F22B" w14:textId="618A554F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#</w:t>
            </w:r>
            <w:r w:rsidRPr="00382C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38" w:type="dxa"/>
          </w:tcPr>
          <w:p w14:paraId="45E53E27" w14:textId="613E3467" w:rsidR="00382C11" w:rsidRPr="00DE3D67" w:rsidRDefault="00C0066A" w:rsidP="00DE3D67">
            <w:pPr>
              <w:wordWrap w:val="0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 xml:space="preserve">Search: ((((((((Affective </w:t>
            </w:r>
            <w:proofErr w:type="gramStart"/>
            <w:r w:rsidRPr="00DE3D67">
              <w:rPr>
                <w:rFonts w:ascii="Times New Roman" w:hAnsi="Times New Roman" w:cs="Times New Roman"/>
              </w:rPr>
              <w:t>Symptom[</w:t>
            </w:r>
            <w:proofErr w:type="gramEnd"/>
            <w:r w:rsidRPr="00DE3D67">
              <w:rPr>
                <w:rFonts w:ascii="Times New Roman" w:hAnsi="Times New Roman" w:cs="Times New Roman"/>
              </w:rPr>
              <w:t>Title/Abstract]) OR (Symptom, Affective[Title/Abstract])) OR (Symptoms, Affective[Title/Abstract])) OR (Alexithymia[Title/Abstract])) OR (</w:t>
            </w:r>
            <w:proofErr w:type="spellStart"/>
            <w:r w:rsidRPr="00DE3D67">
              <w:rPr>
                <w:rFonts w:ascii="Times New Roman" w:hAnsi="Times New Roman" w:cs="Times New Roman"/>
              </w:rPr>
              <w:t>Alexithymias</w:t>
            </w:r>
            <w:proofErr w:type="spellEnd"/>
            <w:r w:rsidRPr="00DE3D67">
              <w:rPr>
                <w:rFonts w:ascii="Times New Roman" w:hAnsi="Times New Roman" w:cs="Times New Roman"/>
              </w:rPr>
              <w:t>[Title/Abstract])) OR (Emotional Disturbances[Title/Abstract])) OR (Disturbance, Emotional[Title/Abstract])) OR (Disturbances, Emotional[Title/Abstract])) OR (Emotional Disturbance[Title/Abstract])</w:t>
            </w:r>
          </w:p>
        </w:tc>
        <w:tc>
          <w:tcPr>
            <w:tcW w:w="1276" w:type="dxa"/>
            <w:vAlign w:val="center"/>
          </w:tcPr>
          <w:p w14:paraId="068E328B" w14:textId="5728CBF1" w:rsidR="00382C11" w:rsidRPr="00DE3D67" w:rsidRDefault="00C0066A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5327</w:t>
            </w:r>
          </w:p>
        </w:tc>
        <w:tc>
          <w:tcPr>
            <w:tcW w:w="992" w:type="dxa"/>
            <w:vAlign w:val="center"/>
          </w:tcPr>
          <w:p w14:paraId="18359FD8" w14:textId="6D7A6C8A" w:rsidR="00382C11" w:rsidRPr="00DE3D67" w:rsidRDefault="00DE3D67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47:59</w:t>
            </w:r>
          </w:p>
        </w:tc>
      </w:tr>
      <w:tr w:rsidR="00382C11" w14:paraId="66AC7DC7" w14:textId="77777777" w:rsidTr="00C754F5">
        <w:tc>
          <w:tcPr>
            <w:tcW w:w="851" w:type="dxa"/>
          </w:tcPr>
          <w:p w14:paraId="6C935F90" w14:textId="2564BFFD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#</w:t>
            </w:r>
            <w:r w:rsidRPr="00382C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38" w:type="dxa"/>
          </w:tcPr>
          <w:p w14:paraId="6CC61890" w14:textId="59966F87" w:rsidR="00382C11" w:rsidRPr="00C0066A" w:rsidRDefault="00C0066A" w:rsidP="00C0066A">
            <w:pPr>
              <w:wordWrap w:val="0"/>
              <w:rPr>
                <w:rFonts w:ascii="Times New Roman" w:hAnsi="Times New Roman" w:cs="Times New Roman"/>
              </w:rPr>
            </w:pPr>
            <w:r w:rsidRPr="00C0066A">
              <w:rPr>
                <w:rFonts w:ascii="Times New Roman" w:hAnsi="Times New Roman" w:cs="Times New Roman"/>
              </w:rPr>
              <w:t>Search: (((((((((((cell phone[Title/Abstract]) OR (cell phones[Title/Abstract])) OR (cellular phone[Title/Abstract])) OR (cell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066A">
              <w:rPr>
                <w:rFonts w:ascii="Times New Roman" w:hAnsi="Times New Roman" w:cs="Times New Roman"/>
              </w:rPr>
              <w:t>phones[Title/Abstract])) OR (cell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066A">
              <w:rPr>
                <w:rFonts w:ascii="Times New Roman" w:hAnsi="Times New Roman" w:cs="Times New Roman"/>
              </w:rPr>
              <w:t>telephone[Title/Abstract])) OR (cellular telephones[Title/Abstract])) OR (mobile devices[Title/Abstract])) OR (mobile phone[Title/Abstract])) OR (smart phone[Title/Abstract])) OR (smartphone[Title/Abstract])) AND ((((((((addiction[Title/Abstract]) OR (dependence[Title/Abstract])) OR (dependency[Title/Abstract])) OR (abuse[Title/Abstract])) OR (addicted to[Title/Abstract])) OR (overuse[Title/Abstract])) OR (problem use[Title/Abstract])) OR (compensatory use[Title/Abstract]))) OR (((((((((((((((problematic smartphone use[Title/Abstract]) OR (problematic smart phone use[Title/Abstract])) OR (problematic mobile phone use[Title/Abstract])) OR (problematic cell phone use[Title/Abstract])) OR (problematic cell phone use[Title/Abstract])) OR (Nomophobia[Title/Abstract])) OR (smartphone zombies[Title/Abstract])) OR (Phubbing[Title/Abstract])) OR (fear of missing out[Title/Abstract])) OR (</w:t>
            </w:r>
            <w:proofErr w:type="spellStart"/>
            <w:r w:rsidRPr="00C0066A">
              <w:rPr>
                <w:rFonts w:ascii="Times New Roman" w:hAnsi="Times New Roman" w:cs="Times New Roman"/>
              </w:rPr>
              <w:t>FoMO</w:t>
            </w:r>
            <w:proofErr w:type="spellEnd"/>
            <w:r w:rsidRPr="00C0066A">
              <w:rPr>
                <w:rFonts w:ascii="Times New Roman" w:hAnsi="Times New Roman" w:cs="Times New Roman"/>
              </w:rPr>
              <w:t>[Title/Abstract])) OR (smartphone separation anxiety[Title/Abstract])) OR (smartphone use disorder[Title/Abstract])) OR (compulsive mobile phone use[Title/Abstract])) OR (fear of being without a mobile phone[Title/Abstract])) OR (fear of being without a smartphone[Title/Abstract]))</w:t>
            </w:r>
          </w:p>
        </w:tc>
        <w:tc>
          <w:tcPr>
            <w:tcW w:w="1276" w:type="dxa"/>
            <w:vAlign w:val="center"/>
          </w:tcPr>
          <w:p w14:paraId="06A932E5" w14:textId="734ABED3" w:rsidR="00382C11" w:rsidRPr="00DE3D67" w:rsidRDefault="00C0066A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1,378</w:t>
            </w:r>
          </w:p>
        </w:tc>
        <w:tc>
          <w:tcPr>
            <w:tcW w:w="992" w:type="dxa"/>
            <w:vAlign w:val="center"/>
          </w:tcPr>
          <w:p w14:paraId="241221EE" w14:textId="206C7A53" w:rsidR="00382C11" w:rsidRPr="00DE3D67" w:rsidRDefault="00C0066A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47:59</w:t>
            </w:r>
          </w:p>
        </w:tc>
      </w:tr>
      <w:tr w:rsidR="00382C11" w14:paraId="42060903" w14:textId="77777777" w:rsidTr="00C754F5">
        <w:tc>
          <w:tcPr>
            <w:tcW w:w="851" w:type="dxa"/>
          </w:tcPr>
          <w:p w14:paraId="02621EBA" w14:textId="32829967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lastRenderedPageBreak/>
              <w:t>#</w:t>
            </w:r>
            <w:r w:rsidRPr="00382C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38" w:type="dxa"/>
          </w:tcPr>
          <w:p w14:paraId="09417A79" w14:textId="3F73491A" w:rsidR="00382C11" w:rsidRPr="00C0066A" w:rsidRDefault="00C0066A" w:rsidP="00C0066A">
            <w:pPr>
              <w:rPr>
                <w:rFonts w:ascii="Times New Roman" w:hAnsi="Times New Roman" w:cs="Times New Roman"/>
              </w:rPr>
            </w:pPr>
            <w:r w:rsidRPr="00C0066A">
              <w:rPr>
                <w:rFonts w:ascii="Times New Roman" w:hAnsi="Times New Roman" w:cs="Times New Roman"/>
              </w:rPr>
              <w:t>Search: ((((((((((((((problematic smartphone use[Title/Abstract]) OR (problematic smart phone use[Title/Abstract])) OR (problematic mobile phone use[Title/Abstract])) OR (problematic cell phone use[Title/Abstract])) OR (problematic cell phone use[Title/Abstract])) OR (Nomophobia[Title/Abstract])) OR (smartphone zombies[Title/Abstract])) OR (Phubbing[Title/Abstract])) OR (fear of missing out[Title/Abstract])) OR (</w:t>
            </w:r>
            <w:proofErr w:type="spellStart"/>
            <w:r w:rsidRPr="00C0066A">
              <w:rPr>
                <w:rFonts w:ascii="Times New Roman" w:hAnsi="Times New Roman" w:cs="Times New Roman"/>
              </w:rPr>
              <w:t>FoMO</w:t>
            </w:r>
            <w:proofErr w:type="spellEnd"/>
            <w:r w:rsidRPr="00C0066A">
              <w:rPr>
                <w:rFonts w:ascii="Times New Roman" w:hAnsi="Times New Roman" w:cs="Times New Roman"/>
              </w:rPr>
              <w:t>[Title/Abstract])) OR (smartphone separation anxiety[Title/Abstract])) OR (smartphone use disorder[Title/Abstract])) OR (compulsive mobile phone use[Title/Abstract])) OR (fear of being without a mobile phone[Title/Abstract])) OR (fear of being without a smartphone[Title/Abstract])</w:t>
            </w:r>
          </w:p>
        </w:tc>
        <w:tc>
          <w:tcPr>
            <w:tcW w:w="1276" w:type="dxa"/>
            <w:vAlign w:val="center"/>
          </w:tcPr>
          <w:p w14:paraId="30043094" w14:textId="62341BFA" w:rsidR="00382C11" w:rsidRPr="00DE3D67" w:rsidRDefault="00C0066A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992" w:type="dxa"/>
            <w:vAlign w:val="center"/>
          </w:tcPr>
          <w:p w14:paraId="2BC86637" w14:textId="3FA7190D" w:rsidR="00382C11" w:rsidRPr="00DE3D67" w:rsidRDefault="00C0066A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46:54</w:t>
            </w:r>
          </w:p>
        </w:tc>
      </w:tr>
      <w:tr w:rsidR="00382C11" w14:paraId="08518ACB" w14:textId="77777777" w:rsidTr="00C754F5">
        <w:tc>
          <w:tcPr>
            <w:tcW w:w="851" w:type="dxa"/>
          </w:tcPr>
          <w:p w14:paraId="7C947CAF" w14:textId="3F41AD25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#</w:t>
            </w:r>
            <w:r w:rsidRPr="00382C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8" w:type="dxa"/>
          </w:tcPr>
          <w:p w14:paraId="67803DC2" w14:textId="05BD0EEB" w:rsidR="00382C11" w:rsidRPr="00785966" w:rsidRDefault="00785966" w:rsidP="00785966">
            <w:pPr>
              <w:wordWrap w:val="0"/>
              <w:rPr>
                <w:rFonts w:ascii="Times New Roman" w:hAnsi="Times New Roman" w:cs="Times New Roman"/>
              </w:rPr>
            </w:pPr>
            <w:r w:rsidRPr="00785966">
              <w:rPr>
                <w:rFonts w:ascii="Times New Roman" w:hAnsi="Times New Roman" w:cs="Times New Roman"/>
              </w:rPr>
              <w:t>Search: ((((((((((cell phone[Title/Abstract]) OR (cell phones[Title/Abstract])) OR (cellular phone[Title/Abstract])) OR (cellular</w:t>
            </w:r>
            <w:r w:rsidR="00C0066A">
              <w:rPr>
                <w:rFonts w:ascii="Times New Roman" w:hAnsi="Times New Roman" w:cs="Times New Roman"/>
              </w:rPr>
              <w:t xml:space="preserve"> </w:t>
            </w:r>
            <w:r w:rsidRPr="00785966">
              <w:rPr>
                <w:rFonts w:ascii="Times New Roman" w:hAnsi="Times New Roman" w:cs="Times New Roman"/>
              </w:rPr>
              <w:t>phones[Title/Abstract])) OR (cellular</w:t>
            </w:r>
            <w:r w:rsidR="00C0066A">
              <w:rPr>
                <w:rFonts w:ascii="Times New Roman" w:hAnsi="Times New Roman" w:cs="Times New Roman"/>
              </w:rPr>
              <w:t xml:space="preserve"> </w:t>
            </w:r>
            <w:r w:rsidRPr="00785966">
              <w:rPr>
                <w:rFonts w:ascii="Times New Roman" w:hAnsi="Times New Roman" w:cs="Times New Roman"/>
              </w:rPr>
              <w:t>telephone[Title/Abstract])) OR (cellular telephones[Title/Abstract])) OR (mobile devices[Title/Abstract])) OR (mobile phone[Title/Abstract])) OR (smart phone[Title/Abstract])) OR (smartphone[Title/Abstract])) AND ((((((((addiction[Title/Abstract]) OR (dependence[Title/Abstract])) OR (dependency[Title/Abstract])) OR (abuse[Title/Abstract])) OR (addicted to[Title/Abstract])) OR (overuse[Title/Abstract])) OR (problem use[Title/Abstract])) OR (compensatory use[Title/Abstract]))</w:t>
            </w:r>
          </w:p>
        </w:tc>
        <w:tc>
          <w:tcPr>
            <w:tcW w:w="1276" w:type="dxa"/>
            <w:vAlign w:val="center"/>
          </w:tcPr>
          <w:p w14:paraId="3DCE22CE" w14:textId="65E9D043" w:rsidR="00382C11" w:rsidRPr="00DE3D67" w:rsidRDefault="00785966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1,378</w:t>
            </w:r>
          </w:p>
        </w:tc>
        <w:tc>
          <w:tcPr>
            <w:tcW w:w="992" w:type="dxa"/>
            <w:vAlign w:val="center"/>
          </w:tcPr>
          <w:p w14:paraId="2819FED2" w14:textId="60AD234E" w:rsidR="00382C11" w:rsidRPr="00DE3D67" w:rsidRDefault="00785966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38:30</w:t>
            </w:r>
          </w:p>
        </w:tc>
      </w:tr>
      <w:tr w:rsidR="00382C11" w14:paraId="6CF18235" w14:textId="77777777" w:rsidTr="00C754F5">
        <w:tc>
          <w:tcPr>
            <w:tcW w:w="851" w:type="dxa"/>
          </w:tcPr>
          <w:p w14:paraId="3B4652AE" w14:textId="35E3EBD7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#</w:t>
            </w:r>
            <w:r w:rsidRPr="00382C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8" w:type="dxa"/>
          </w:tcPr>
          <w:p w14:paraId="13DEBB40" w14:textId="00C23ABE" w:rsidR="00382C11" w:rsidRPr="00382C11" w:rsidRDefault="00785966" w:rsidP="00785966">
            <w:pPr>
              <w:wordWrap w:val="0"/>
              <w:rPr>
                <w:rFonts w:ascii="Times New Roman" w:hAnsi="Times New Roman" w:cs="Times New Roman"/>
              </w:rPr>
            </w:pPr>
            <w:r w:rsidRPr="00785966">
              <w:rPr>
                <w:rFonts w:ascii="Times New Roman" w:hAnsi="Times New Roman" w:cs="Times New Roman"/>
              </w:rPr>
              <w:t>Search: (((((((</w:t>
            </w:r>
            <w:proofErr w:type="gramStart"/>
            <w:r w:rsidRPr="00785966">
              <w:rPr>
                <w:rFonts w:ascii="Times New Roman" w:hAnsi="Times New Roman" w:cs="Times New Roman"/>
              </w:rPr>
              <w:t>addiction[</w:t>
            </w:r>
            <w:proofErr w:type="gramEnd"/>
            <w:r w:rsidRPr="00785966">
              <w:rPr>
                <w:rFonts w:ascii="Times New Roman" w:hAnsi="Times New Roman" w:cs="Times New Roman"/>
              </w:rPr>
              <w:t>Title/Abstract]) OR (dependence[Title/Abstract])) OR (dependency[Title/Abstract])) OR (abuse[Title/Abstract])) OR (addicted to[Title/Abstract])) OR (overuse[Title/Abstract])) OR (problem use[Title/Abstract])) OR (compensatory use[Title/Abstract])</w:t>
            </w:r>
          </w:p>
        </w:tc>
        <w:tc>
          <w:tcPr>
            <w:tcW w:w="1276" w:type="dxa"/>
            <w:vAlign w:val="center"/>
          </w:tcPr>
          <w:p w14:paraId="62C23827" w14:textId="4B04040A" w:rsidR="00382C11" w:rsidRPr="00DE3D67" w:rsidRDefault="00382C11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439,372</w:t>
            </w:r>
          </w:p>
        </w:tc>
        <w:tc>
          <w:tcPr>
            <w:tcW w:w="992" w:type="dxa"/>
            <w:vAlign w:val="center"/>
          </w:tcPr>
          <w:p w14:paraId="4FF108F5" w14:textId="694A354A" w:rsidR="00382C11" w:rsidRPr="00DE3D67" w:rsidRDefault="00382C11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38:30</w:t>
            </w:r>
          </w:p>
        </w:tc>
      </w:tr>
      <w:tr w:rsidR="00382C11" w14:paraId="65B2708E" w14:textId="77777777" w:rsidTr="00C754F5">
        <w:tc>
          <w:tcPr>
            <w:tcW w:w="851" w:type="dxa"/>
          </w:tcPr>
          <w:p w14:paraId="081D17FB" w14:textId="1E136CC8" w:rsidR="00382C11" w:rsidRPr="00382C11" w:rsidRDefault="00382C11">
            <w:pPr>
              <w:rPr>
                <w:rFonts w:ascii="Times New Roman" w:hAnsi="Times New Roman" w:cs="Times New Roman"/>
              </w:rPr>
            </w:pPr>
            <w:r w:rsidRPr="00382C1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38" w:type="dxa"/>
          </w:tcPr>
          <w:p w14:paraId="5F2D9AE0" w14:textId="3573D0DC" w:rsidR="00382C11" w:rsidRPr="00382C11" w:rsidRDefault="00C024CA" w:rsidP="00382C11">
            <w:pPr>
              <w:wordWrap w:val="0"/>
              <w:rPr>
                <w:rFonts w:ascii="Times New Roman" w:hAnsi="Times New Roman" w:cs="Times New Roman"/>
              </w:rPr>
            </w:pPr>
            <w:r w:rsidRPr="00C024CA">
              <w:rPr>
                <w:rFonts w:ascii="Times New Roman" w:hAnsi="Times New Roman" w:cs="Times New Roman"/>
              </w:rPr>
              <w:t xml:space="preserve">Search: (((((((((cell </w:t>
            </w:r>
            <w:proofErr w:type="gramStart"/>
            <w:r w:rsidRPr="00C024CA">
              <w:rPr>
                <w:rFonts w:ascii="Times New Roman" w:hAnsi="Times New Roman" w:cs="Times New Roman"/>
              </w:rPr>
              <w:t>phone[</w:t>
            </w:r>
            <w:proofErr w:type="gramEnd"/>
            <w:r w:rsidRPr="00C024CA">
              <w:rPr>
                <w:rFonts w:ascii="Times New Roman" w:hAnsi="Times New Roman" w:cs="Times New Roman"/>
              </w:rPr>
              <w:t>Title/Abstract]) OR (cell phones[Title/Abstract])) OR (cellular phone[Title/Abstract])) OR (cell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24CA">
              <w:rPr>
                <w:rFonts w:ascii="Times New Roman" w:hAnsi="Times New Roman" w:cs="Times New Roman"/>
              </w:rPr>
              <w:t>phones[Title/Abstract])) OR (cell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24CA">
              <w:rPr>
                <w:rFonts w:ascii="Times New Roman" w:hAnsi="Times New Roman" w:cs="Times New Roman"/>
              </w:rPr>
              <w:t>telephone[Title/Abstract])) OR (cellular telephones[Title/Abstract])) OR (mobile devices[Title/Abstract])) OR (mobile phone[Title/Abstract])) OR (smart phone[Title/Abstract])) OR (smartphone[Title/Abstract])</w:t>
            </w:r>
          </w:p>
        </w:tc>
        <w:tc>
          <w:tcPr>
            <w:tcW w:w="1276" w:type="dxa"/>
            <w:vAlign w:val="center"/>
          </w:tcPr>
          <w:p w14:paraId="739B6108" w14:textId="06394EE8" w:rsidR="00382C11" w:rsidRPr="00DE3D67" w:rsidRDefault="00382C11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24,557</w:t>
            </w:r>
          </w:p>
        </w:tc>
        <w:tc>
          <w:tcPr>
            <w:tcW w:w="992" w:type="dxa"/>
            <w:vAlign w:val="center"/>
          </w:tcPr>
          <w:p w14:paraId="2AE6720F" w14:textId="3F5B423D" w:rsidR="00382C11" w:rsidRPr="00DE3D67" w:rsidRDefault="00382C11" w:rsidP="00DE3D67">
            <w:pPr>
              <w:jc w:val="center"/>
              <w:rPr>
                <w:rFonts w:ascii="Times New Roman" w:hAnsi="Times New Roman" w:cs="Times New Roman"/>
              </w:rPr>
            </w:pPr>
            <w:r w:rsidRPr="00DE3D67">
              <w:rPr>
                <w:rFonts w:ascii="Times New Roman" w:hAnsi="Times New Roman" w:cs="Times New Roman"/>
              </w:rPr>
              <w:t>08:36:06</w:t>
            </w:r>
          </w:p>
        </w:tc>
      </w:tr>
    </w:tbl>
    <w:p w14:paraId="3E475A70" w14:textId="77777777" w:rsidR="00905F40" w:rsidRPr="00C7338B" w:rsidRDefault="00905F40"/>
    <w:sectPr w:rsidR="00905F40" w:rsidRPr="00C73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9EDA9" w14:textId="77777777" w:rsidR="00AA663B" w:rsidRDefault="00AA663B" w:rsidP="00C7338B">
      <w:r>
        <w:separator/>
      </w:r>
    </w:p>
  </w:endnote>
  <w:endnote w:type="continuationSeparator" w:id="0">
    <w:p w14:paraId="4B6EB5E6" w14:textId="77777777" w:rsidR="00AA663B" w:rsidRDefault="00AA663B" w:rsidP="00C7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78CC7" w14:textId="77777777" w:rsidR="00AA663B" w:rsidRDefault="00AA663B" w:rsidP="00C7338B">
      <w:r>
        <w:separator/>
      </w:r>
    </w:p>
  </w:footnote>
  <w:footnote w:type="continuationSeparator" w:id="0">
    <w:p w14:paraId="4264D376" w14:textId="77777777" w:rsidR="00AA663B" w:rsidRDefault="00AA663B" w:rsidP="00C73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93"/>
    <w:rsid w:val="00382C11"/>
    <w:rsid w:val="00641593"/>
    <w:rsid w:val="00644C20"/>
    <w:rsid w:val="00785966"/>
    <w:rsid w:val="00905F40"/>
    <w:rsid w:val="00AA663B"/>
    <w:rsid w:val="00C0066A"/>
    <w:rsid w:val="00C024CA"/>
    <w:rsid w:val="00C7338B"/>
    <w:rsid w:val="00C754F5"/>
    <w:rsid w:val="00D82AD2"/>
    <w:rsid w:val="00DE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12894"/>
  <w15:chartTrackingRefBased/>
  <w15:docId w15:val="{16CA6416-448F-4BBE-945A-D8E17BB2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38B"/>
    <w:rPr>
      <w:sz w:val="18"/>
      <w:szCs w:val="18"/>
    </w:rPr>
  </w:style>
  <w:style w:type="table" w:styleId="a7">
    <w:name w:val="Table Grid"/>
    <w:basedOn w:val="a1"/>
    <w:uiPriority w:val="39"/>
    <w:rsid w:val="00382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om</dc:creator>
  <cp:keywords/>
  <dc:description/>
  <cp:lastModifiedBy>huang haitao</cp:lastModifiedBy>
  <cp:revision>15</cp:revision>
  <dcterms:created xsi:type="dcterms:W3CDTF">2021-07-17T11:57:00Z</dcterms:created>
  <dcterms:modified xsi:type="dcterms:W3CDTF">2021-09-23T07:13:00Z</dcterms:modified>
</cp:coreProperties>
</file>